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C4C15" w14:textId="77777777" w:rsidR="00DF5869" w:rsidRPr="00141309" w:rsidRDefault="00DB735B" w:rsidP="00141309">
      <w:pPr>
        <w:rPr>
          <w:rFonts w:ascii="宋体" w:hAnsi="宋体" w:cs="宋体"/>
        </w:rPr>
      </w:pPr>
      <w:r w:rsidRPr="00141309">
        <w:rPr>
          <w:rFonts w:hint="eastAsia"/>
        </w:rPr>
        <w:t xml:space="preserve">Supplementary </w:t>
      </w:r>
      <w:r w:rsidRPr="00141309">
        <w:t xml:space="preserve">Table </w:t>
      </w:r>
      <w:r w:rsidRPr="00141309">
        <w:rPr>
          <w:rFonts w:hint="eastAsia"/>
        </w:rPr>
        <w:t>1</w:t>
      </w:r>
      <w:r w:rsidRPr="00141309">
        <w:t>. Comparison of model performance across datasets</w:t>
      </w:r>
    </w:p>
    <w:tbl>
      <w:tblPr>
        <w:tblStyle w:val="a4"/>
        <w:tblW w:w="10546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7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E3282" w:rsidRPr="003F1B9B" w14:paraId="0264D018" w14:textId="77777777" w:rsidTr="00141309">
        <w:trPr>
          <w:trHeight w:val="340"/>
        </w:trPr>
        <w:tc>
          <w:tcPr>
            <w:tcW w:w="1474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auto"/>
              <w:tl2br w:val="nil"/>
            </w:tcBorders>
            <w:shd w:val="clear" w:color="auto" w:fill="FFFFFF"/>
            <w:vAlign w:val="center"/>
          </w:tcPr>
          <w:p w14:paraId="5B01F2B6" w14:textId="53C9E660" w:rsidR="00EE3282" w:rsidRPr="003F1B9B" w:rsidRDefault="00EE3282" w:rsidP="00141309">
            <w:r w:rsidRPr="003F1B9B">
              <w:t>Dataset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43ABD0" w14:textId="6B7D7199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Baron Mous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1F4803" w14:textId="170FCD0C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Bladder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C9121F" w14:textId="2C443E85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PBMC10</w:t>
            </w:r>
            <w:r w:rsidRPr="00141309">
              <w:rPr>
                <w:rFonts w:hint="eastAsia"/>
                <w:sz w:val="20"/>
                <w:szCs w:val="20"/>
              </w:rPr>
              <w:t>×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C91F94" w14:textId="77777777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EC9682" w14:textId="63E16BC1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PBMC</w:t>
            </w:r>
            <w:r w:rsidRPr="00141309">
              <w:rPr>
                <w:sz w:val="20"/>
                <w:szCs w:val="20"/>
              </w:rPr>
              <w:t xml:space="preserve"> </w:t>
            </w:r>
            <w:proofErr w:type="spellStart"/>
            <w:r w:rsidRPr="00141309">
              <w:rPr>
                <w:rFonts w:hint="eastAsia"/>
                <w:sz w:val="20"/>
                <w:szCs w:val="20"/>
              </w:rPr>
              <w:t>SeqWell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CD5566" w14:textId="60DB021A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Tongu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591FD4" w14:textId="77777777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Baron Huma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B3377E" w14:textId="77777777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rFonts w:hint="eastAsia"/>
                <w:sz w:val="20"/>
                <w:szCs w:val="20"/>
              </w:rPr>
              <w:t>Chen</w:t>
            </w:r>
          </w:p>
        </w:tc>
      </w:tr>
      <w:tr w:rsidR="00EE3282" w:rsidRPr="003F1B9B" w14:paraId="0AB1B101" w14:textId="77777777" w:rsidTr="00141309">
        <w:trPr>
          <w:trHeight w:val="340"/>
        </w:trPr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8FCACF" w14:textId="0E1C12C3" w:rsidR="00EE3282" w:rsidRPr="003F1B9B" w:rsidRDefault="00EE3282" w:rsidP="00141309">
            <w:pPr>
              <w:rPr>
                <w:rFonts w:eastAsia="宋体"/>
              </w:rPr>
            </w:pPr>
            <w:proofErr w:type="spellStart"/>
            <w:r w:rsidRPr="003F1B9B">
              <w:t>scmap</w:t>
            </w:r>
            <w:proofErr w:type="spellEnd"/>
            <w:r w:rsidRPr="003F1B9B">
              <w:t>-clus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B9C89" w14:textId="467BDD30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73.230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1.1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6873E" w14:textId="5439F756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73.870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7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59D7" w14:textId="381A70CF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72.383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9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77A93" w14:textId="47283D25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79.201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3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6FD8D" w14:textId="59EFC2B3" w:rsidR="00EE3282" w:rsidRPr="00141309" w:rsidRDefault="00EE3282" w:rsidP="00141309">
            <w:pPr>
              <w:pStyle w:val="a3"/>
            </w:pPr>
            <w:r w:rsidRPr="00141309">
              <w:rPr>
                <w:color w:val="333333"/>
              </w:rPr>
              <w:t>22.985</w:t>
            </w:r>
            <w:r w:rsidRPr="00141309">
              <w:rPr>
                <w:eastAsianLayout w:id="-630450687" w:combine="1"/>
              </w:rPr>
              <w:t xml:space="preserve"> ** ±0.9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641B4" w14:textId="2B56C4C2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71.014</w:t>
            </w:r>
            <w:r w:rsidRPr="00141309">
              <w:rPr>
                <w:eastAsianLayout w:id="-630450687" w:combine="1"/>
              </w:rPr>
              <w:t xml:space="preserve"> ** ±0.0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6373" w14:textId="1067AF1F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69.230</w:t>
            </w:r>
            <w:r w:rsidRPr="00141309">
              <w:rPr>
                <w:eastAsianLayout w:id="-630450687" w:combine="1"/>
              </w:rPr>
              <w:t xml:space="preserve"> ** ±0.9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A3E38" w14:textId="403A7995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69.681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531</w:t>
            </w:r>
          </w:p>
        </w:tc>
      </w:tr>
      <w:tr w:rsidR="00EE3282" w:rsidRPr="003F1B9B" w14:paraId="5BB10FA1" w14:textId="77777777" w:rsidTr="0014130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0D6711" w14:textId="1D0D6915" w:rsidR="00EE3282" w:rsidRPr="003F1B9B" w:rsidRDefault="00EE3282" w:rsidP="00141309">
            <w:pPr>
              <w:rPr>
                <w:rFonts w:eastAsia="宋体"/>
              </w:rPr>
            </w:pPr>
            <w:proofErr w:type="spellStart"/>
            <w:r w:rsidRPr="003F1B9B">
              <w:t>scmap</w:t>
            </w:r>
            <w:proofErr w:type="spellEnd"/>
            <w:r w:rsidRPr="003F1B9B">
              <w:t>-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6DBC5" w14:textId="18E16151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44.327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03918" w14:textId="4ED27E00" w:rsidR="00EE3282" w:rsidRPr="00141309" w:rsidRDefault="00EE3282" w:rsidP="00141309">
            <w:pPr>
              <w:rPr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67.938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2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7B2F9" w14:textId="1D5F51C2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58.251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9ABFC" w14:textId="424E32DD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64.898</w:t>
            </w:r>
            <w:r w:rsidRPr="00141309">
              <w:rPr>
                <w:eastAsianLayout w:id="-630450687" w:combine="1"/>
              </w:rPr>
              <w:t xml:space="preserve"> ** ±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7CC34" w14:textId="5E0D22F8" w:rsidR="00EE3282" w:rsidRPr="00141309" w:rsidRDefault="00EE3282" w:rsidP="00141309">
            <w:pPr>
              <w:pStyle w:val="a3"/>
            </w:pPr>
            <w:r w:rsidRPr="00141309">
              <w:t>45.607</w:t>
            </w:r>
            <w:r w:rsidRPr="00141309">
              <w:rPr>
                <w:eastAsianLayout w:id="-630450687" w:combine="1"/>
              </w:rPr>
              <w:t xml:space="preserve"> ** ±0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7BEDC" w14:textId="7EF9D11A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48.995</w:t>
            </w:r>
            <w:r w:rsidRPr="00141309">
              <w:rPr>
                <w:eastAsianLayout w:id="-630450687" w:combine="1"/>
              </w:rPr>
              <w:t xml:space="preserve"> ** ±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D3400" w14:textId="74B5E7B0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60.373</w:t>
            </w:r>
            <w:r w:rsidRPr="00141309">
              <w:rPr>
                <w:eastAsianLayout w:id="-630450687" w:combine="1"/>
              </w:rPr>
              <w:t xml:space="preserve"> ** ±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38FD1" w14:textId="6AE2F515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62.448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601</w:t>
            </w:r>
          </w:p>
        </w:tc>
      </w:tr>
      <w:tr w:rsidR="00EE3282" w:rsidRPr="003F1B9B" w14:paraId="52BF13E5" w14:textId="77777777" w:rsidTr="0014130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B17100" w14:textId="1E3400AB" w:rsidR="00EE3282" w:rsidRPr="003F1B9B" w:rsidRDefault="00EE3282" w:rsidP="00141309">
            <w:pPr>
              <w:rPr>
                <w:rFonts w:eastAsia="宋体"/>
              </w:rPr>
            </w:pPr>
            <w:proofErr w:type="spellStart"/>
            <w:r w:rsidRPr="003F1B9B">
              <w:t>Singl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95E5" w14:textId="195F22F7" w:rsidR="00EE3282" w:rsidRPr="00141309" w:rsidRDefault="00EE3282" w:rsidP="00141309">
            <w:pPr>
              <w:pStyle w:val="a3"/>
            </w:pPr>
            <w:r w:rsidRPr="00141309">
              <w:t>73.789</w:t>
            </w:r>
            <w:r w:rsidRPr="00141309">
              <w:rPr>
                <w:eastAsianLayout w:id="-630450687" w:combine="1"/>
              </w:rPr>
              <w:t xml:space="preserve"> ** ±1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49D7D" w14:textId="7C38A515" w:rsidR="00EE3282" w:rsidRPr="00141309" w:rsidRDefault="00EE3282" w:rsidP="00141309">
            <w:pPr>
              <w:pStyle w:val="a3"/>
            </w:pPr>
            <w:r w:rsidRPr="00141309">
              <w:t>98.571</w:t>
            </w:r>
            <w:r w:rsidRPr="00141309">
              <w:rPr>
                <w:eastAsianLayout w:id="-630450687" w:combine="1"/>
              </w:rPr>
              <w:t xml:space="preserve"> ** ±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8DAD9" w14:textId="0B2B41B6" w:rsidR="00EE3282" w:rsidRPr="00141309" w:rsidRDefault="00EE3282" w:rsidP="00141309">
            <w:pPr>
              <w:pStyle w:val="a3"/>
            </w:pPr>
            <w:r w:rsidRPr="00141309">
              <w:t>71.703</w:t>
            </w:r>
            <w:r w:rsidRPr="00141309">
              <w:rPr>
                <w:eastAsianLayout w:id="-630450687" w:combine="1"/>
              </w:rPr>
              <w:t xml:space="preserve"> ** ±0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0AC77" w14:textId="78A93D7E" w:rsidR="00EE3282" w:rsidRPr="00141309" w:rsidRDefault="00EE3282" w:rsidP="00141309">
            <w:pPr>
              <w:pStyle w:val="a3"/>
            </w:pPr>
            <w:r w:rsidRPr="00141309">
              <w:t>90.578</w:t>
            </w:r>
            <w:r w:rsidRPr="00141309">
              <w:rPr>
                <w:eastAsianLayout w:id="-630450687" w:combine="1"/>
              </w:rPr>
              <w:t xml:space="preserve"> ** ±0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2CC7D" w14:textId="39036B0C" w:rsidR="00EE3282" w:rsidRPr="00141309" w:rsidRDefault="00EE3282" w:rsidP="00141309">
            <w:pPr>
              <w:pStyle w:val="a3"/>
            </w:pPr>
            <w:r w:rsidRPr="00141309">
              <w:t>75.028</w:t>
            </w:r>
            <w:r w:rsidRPr="00141309">
              <w:rPr>
                <w:eastAsianLayout w:id="-630450687" w:combine="1"/>
              </w:rPr>
              <w:t xml:space="preserve"> ** ±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5582E" w14:textId="01C1C72D" w:rsidR="00EE3282" w:rsidRPr="00141309" w:rsidRDefault="00EE3282" w:rsidP="00141309">
            <w:pPr>
              <w:pStyle w:val="a3"/>
            </w:pPr>
            <w:r w:rsidRPr="00141309">
              <w:t>67.081</w:t>
            </w:r>
            <w:r w:rsidRPr="00141309">
              <w:rPr>
                <w:eastAsianLayout w:id="-630450687" w:combine="1"/>
              </w:rPr>
              <w:t xml:space="preserve"> ** ±0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58A0F" w14:textId="01864A52" w:rsidR="00EE3282" w:rsidRPr="00141309" w:rsidRDefault="00EE3282" w:rsidP="00141309">
            <w:pPr>
              <w:pStyle w:val="a3"/>
            </w:pPr>
            <w:r w:rsidRPr="00141309">
              <w:t>79.007</w:t>
            </w:r>
            <w:r w:rsidRPr="00141309">
              <w:rPr>
                <w:eastAsianLayout w:id="-630450687" w:combine="1"/>
              </w:rPr>
              <w:t xml:space="preserve"> ** ±0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C39B7" w14:textId="34A9A31A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75.782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480</w:t>
            </w:r>
          </w:p>
        </w:tc>
      </w:tr>
      <w:tr w:rsidR="00EE3282" w:rsidRPr="003F1B9B" w14:paraId="26013F7C" w14:textId="77777777" w:rsidTr="0014130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6B200C" w14:textId="5307665A" w:rsidR="00EE3282" w:rsidRPr="003F1B9B" w:rsidRDefault="00EE3282" w:rsidP="00141309">
            <w:pPr>
              <w:rPr>
                <w:rFonts w:eastAsia="宋体"/>
              </w:rPr>
            </w:pPr>
            <w:r w:rsidRPr="003F1B9B">
              <w:t>SingleCell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3CD41" w14:textId="71CD1C98" w:rsidR="00EE3282" w:rsidRPr="00141309" w:rsidRDefault="00EE3282" w:rsidP="00141309">
            <w:pPr>
              <w:pStyle w:val="a3"/>
            </w:pPr>
            <w:r w:rsidRPr="00141309">
              <w:t>61.656</w:t>
            </w:r>
            <w:r w:rsidRPr="00141309">
              <w:rPr>
                <w:eastAsianLayout w:id="-630450687" w:combine="1"/>
              </w:rPr>
              <w:t xml:space="preserve"> ** ±1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31029" w14:textId="242203BA" w:rsidR="00EE3282" w:rsidRPr="00141309" w:rsidRDefault="00EE3282" w:rsidP="00141309">
            <w:pPr>
              <w:pStyle w:val="a3"/>
            </w:pPr>
            <w:r w:rsidRPr="00141309">
              <w:t>87.574</w:t>
            </w:r>
            <w:r w:rsidRPr="00141309">
              <w:rPr>
                <w:eastAsianLayout w:id="-630450687" w:combine="1"/>
              </w:rPr>
              <w:t xml:space="preserve"> ** ±1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91665" w14:textId="1B9A8AFF" w:rsidR="00EE3282" w:rsidRPr="00141309" w:rsidRDefault="00EE3282" w:rsidP="00141309">
            <w:pPr>
              <w:pStyle w:val="a3"/>
            </w:pPr>
            <w:r w:rsidRPr="00141309">
              <w:t>70.808</w:t>
            </w:r>
            <w:r w:rsidRPr="00141309">
              <w:rPr>
                <w:eastAsianLayout w:id="-630450687" w:combine="1"/>
              </w:rPr>
              <w:t xml:space="preserve"> ** ±0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CF6B5" w14:textId="1F0C5A4D" w:rsidR="00EE3282" w:rsidRPr="00141309" w:rsidRDefault="00EE3282" w:rsidP="00141309">
            <w:pPr>
              <w:pStyle w:val="a3"/>
            </w:pPr>
            <w:r w:rsidRPr="00141309">
              <w:t>83.358</w:t>
            </w:r>
            <w:r w:rsidRPr="00141309">
              <w:rPr>
                <w:eastAsianLayout w:id="-630450687" w:combine="1"/>
              </w:rPr>
              <w:t xml:space="preserve"> ** ±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C1FB0" w14:textId="532E74DD" w:rsidR="00EE3282" w:rsidRPr="00141309" w:rsidRDefault="00EE3282" w:rsidP="00141309">
            <w:pPr>
              <w:pStyle w:val="a3"/>
            </w:pPr>
            <w:r w:rsidRPr="00141309">
              <w:t>78.910</w:t>
            </w:r>
            <w:r w:rsidRPr="00141309">
              <w:rPr>
                <w:eastAsianLayout w:id="-630450687" w:combine="1"/>
              </w:rPr>
              <w:t xml:space="preserve"> ** ±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16BAC" w14:textId="406B814C" w:rsidR="00EE3282" w:rsidRPr="00141309" w:rsidRDefault="00EE3282" w:rsidP="00141309">
            <w:pPr>
              <w:pStyle w:val="a3"/>
            </w:pPr>
            <w:r w:rsidRPr="00141309">
              <w:t>67.504</w:t>
            </w:r>
            <w:r w:rsidRPr="00141309">
              <w:rPr>
                <w:eastAsianLayout w:id="-630450687" w:combine="1"/>
              </w:rPr>
              <w:t xml:space="preserve"> ** ±1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C65EB" w14:textId="17DDD72D" w:rsidR="00EE3282" w:rsidRPr="00141309" w:rsidRDefault="00EE3282" w:rsidP="00141309">
            <w:pPr>
              <w:pStyle w:val="a3"/>
            </w:pPr>
            <w:r w:rsidRPr="00141309">
              <w:t>69.538</w:t>
            </w:r>
            <w:r w:rsidRPr="00141309">
              <w:rPr>
                <w:eastAsianLayout w:id="-630450687" w:combine="1"/>
              </w:rPr>
              <w:t xml:space="preserve"> ** ±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BB7A5" w14:textId="285FADB1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68.310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230</w:t>
            </w:r>
          </w:p>
        </w:tc>
      </w:tr>
      <w:tr w:rsidR="00EE3282" w:rsidRPr="003F1B9B" w14:paraId="7E4D0B9D" w14:textId="77777777" w:rsidTr="0014130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ED4C58" w14:textId="207C9092" w:rsidR="00EE3282" w:rsidRPr="003F1B9B" w:rsidRDefault="00EE3282" w:rsidP="00141309">
            <w:pPr>
              <w:rPr>
                <w:rFonts w:eastAsia="宋体"/>
              </w:rPr>
            </w:pPr>
            <w:proofErr w:type="spellStart"/>
            <w:r w:rsidRPr="003F1B9B">
              <w:t>scSemiClus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56010" w14:textId="64CEDC44" w:rsidR="00EE3282" w:rsidRPr="00141309" w:rsidRDefault="00EE3282" w:rsidP="00141309">
            <w:pPr>
              <w:pStyle w:val="a3"/>
            </w:pPr>
            <w:r w:rsidRPr="00141309">
              <w:t>80.059</w:t>
            </w:r>
            <w:r w:rsidRPr="00141309">
              <w:rPr>
                <w:eastAsianLayout w:id="-630450687" w:combine="1"/>
              </w:rPr>
              <w:t xml:space="preserve"> ** ±1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CEBD" w14:textId="47F5BC07" w:rsidR="00EE3282" w:rsidRPr="00141309" w:rsidRDefault="00EE3282" w:rsidP="00141309">
            <w:pPr>
              <w:pStyle w:val="a3"/>
            </w:pPr>
            <w:r w:rsidRPr="00141309">
              <w:t>98.508</w:t>
            </w:r>
            <w:r w:rsidRPr="00141309">
              <w:rPr>
                <w:eastAsianLayout w:id="-630450687" w:combine="1"/>
              </w:rPr>
              <w:t xml:space="preserve"> ** ±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68CB4" w14:textId="461FBF39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71.259</w:t>
            </w:r>
            <w:r w:rsidRPr="00141309">
              <w:rPr>
                <w:eastAsianLayout w:id="-630450687" w:combine="1"/>
              </w:rPr>
              <w:t xml:space="preserve"> ** ±1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0D332" w14:textId="5DD97F5B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93.900</w:t>
            </w:r>
            <w:r w:rsidRPr="00141309">
              <w:rPr>
                <w:eastAsianLayout w:id="-630450687" w:combine="1"/>
              </w:rPr>
              <w:t xml:space="preserve"> * ±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53C12" w14:textId="38462365" w:rsidR="00EE3282" w:rsidRPr="00141309" w:rsidRDefault="00EE3282" w:rsidP="00141309">
            <w:pPr>
              <w:pStyle w:val="a3"/>
            </w:pPr>
            <w:r w:rsidRPr="00141309">
              <w:t>OC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2FE07" w14:textId="3E688864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97.475</w:t>
            </w:r>
            <w:r w:rsidRPr="00141309">
              <w:rPr>
                <w:eastAsianLayout w:id="-630450687" w:combine="1"/>
              </w:rPr>
              <w:t xml:space="preserve"> ** ±0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E2115" w14:textId="599D586E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88.232</w:t>
            </w:r>
            <w:r w:rsidRPr="00141309">
              <w:rPr>
                <w:eastAsianLayout w:id="-630450687" w:combine="1"/>
              </w:rPr>
              <w:t xml:space="preserve"> ** ±1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C9B42" w14:textId="7270CF85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83.744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580</w:t>
            </w:r>
          </w:p>
        </w:tc>
      </w:tr>
      <w:tr w:rsidR="00EE3282" w:rsidRPr="003F1B9B" w14:paraId="5913D7FA" w14:textId="77777777" w:rsidTr="0014130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C381AA" w14:textId="355F022D" w:rsidR="00EE3282" w:rsidRPr="003F1B9B" w:rsidRDefault="00EE3282" w:rsidP="00141309">
            <w:pPr>
              <w:rPr>
                <w:rFonts w:eastAsia="宋体"/>
              </w:rPr>
            </w:pPr>
            <w:r w:rsidRPr="003F1B9B">
              <w:t>CAL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43BF" w14:textId="6EE51004" w:rsidR="00EE3282" w:rsidRPr="00141309" w:rsidRDefault="00EE3282" w:rsidP="00141309">
            <w:pPr>
              <w:pStyle w:val="a3"/>
            </w:pPr>
            <w:r w:rsidRPr="00141309">
              <w:t>77.433</w:t>
            </w:r>
            <w:r w:rsidRPr="00141309">
              <w:rPr>
                <w:eastAsianLayout w:id="-630450687" w:combine="1"/>
              </w:rPr>
              <w:t xml:space="preserve"> ** ±1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E4B4D" w14:textId="393B40FE" w:rsidR="00EE3282" w:rsidRPr="00141309" w:rsidRDefault="00EE3282" w:rsidP="00141309">
            <w:pPr>
              <w:pStyle w:val="a3"/>
            </w:pPr>
            <w:r w:rsidRPr="00141309">
              <w:t>96.625</w:t>
            </w:r>
            <w:r w:rsidRPr="00141309">
              <w:rPr>
                <w:eastAsianLayout w:id="-630450687" w:combine="1"/>
              </w:rPr>
              <w:t xml:space="preserve"> ** ±0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24BDF" w14:textId="1FC30B1E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61.881</w:t>
            </w:r>
            <w:r w:rsidRPr="00141309">
              <w:rPr>
                <w:eastAsianLayout w:id="-630450687" w:combine="1"/>
              </w:rPr>
              <w:t xml:space="preserve"> ** ±4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58042" w14:textId="679B36C2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proofErr w:type="gramStart"/>
            <w:r w:rsidRPr="00141309">
              <w:t>94.741</w:t>
            </w:r>
            <w:r w:rsidRPr="00141309">
              <w:rPr>
                <w:eastAsianLayout w:id="-630450687" w:combine="1"/>
              </w:rPr>
              <w:t xml:space="preserve">  ±</w:t>
            </w:r>
            <w:proofErr w:type="gramEnd"/>
            <w:r w:rsidRPr="00141309">
              <w:rPr>
                <w:eastAsianLayout w:id="-630450687" w:combine="1"/>
              </w:rPr>
              <w:t>1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986B3" w14:textId="75C89CC0" w:rsidR="00EE3282" w:rsidRPr="00141309" w:rsidRDefault="00EE3282" w:rsidP="00141309">
            <w:pPr>
              <w:pStyle w:val="a3"/>
            </w:pPr>
            <w:r w:rsidRPr="00141309">
              <w:t>79.995</w:t>
            </w:r>
            <w:r w:rsidRPr="00141309">
              <w:rPr>
                <w:eastAsianLayout w:id="-630450687" w:combine="1"/>
              </w:rPr>
              <w:t xml:space="preserve"> ** ±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61A13" w14:textId="3A1E4CEA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97.161</w:t>
            </w:r>
            <w:r w:rsidRPr="00141309">
              <w:rPr>
                <w:eastAsianLayout w:id="-630450687" w:combine="1"/>
              </w:rPr>
              <w:t xml:space="preserve"> ** ±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A1520" w14:textId="42E56C93" w:rsidR="00EE3282" w:rsidRPr="00141309" w:rsidRDefault="00EE3282" w:rsidP="00141309">
            <w:pPr>
              <w:pStyle w:val="a3"/>
              <w:rPr>
                <w:rFonts w:eastAsia="微软雅黑"/>
              </w:rPr>
            </w:pPr>
            <w:r w:rsidRPr="00141309">
              <w:t>70.506</w:t>
            </w:r>
            <w:r w:rsidRPr="00141309">
              <w:rPr>
                <w:eastAsianLayout w:id="-630450687" w:combine="1"/>
              </w:rPr>
              <w:t xml:space="preserve"> ** ±1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C011F" w14:textId="1FE12243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r w:rsidRPr="00141309">
              <w:rPr>
                <w:sz w:val="20"/>
                <w:szCs w:val="20"/>
              </w:rPr>
              <w:t>78.619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** ±0.019</w:t>
            </w:r>
          </w:p>
        </w:tc>
      </w:tr>
      <w:tr w:rsidR="00EE3282" w:rsidRPr="003F1B9B" w14:paraId="1C8B73C0" w14:textId="77777777" w:rsidTr="0014130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660917E" w14:textId="165FB71A" w:rsidR="00EE3282" w:rsidRPr="003F1B9B" w:rsidRDefault="00EE3282" w:rsidP="00141309">
            <w:pPr>
              <w:rPr>
                <w:rFonts w:eastAsia="宋体"/>
              </w:rPr>
            </w:pPr>
            <w:proofErr w:type="spellStart"/>
            <w:r w:rsidRPr="003F1B9B">
              <w:t>scSemiG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ED48D" w14:textId="64A45832" w:rsidR="00EE3282" w:rsidRPr="00141309" w:rsidRDefault="00EE3282" w:rsidP="00141309">
            <w:pPr>
              <w:pStyle w:val="a3"/>
            </w:pPr>
            <w:r w:rsidRPr="00141309">
              <w:t>66.219</w:t>
            </w:r>
            <w:r w:rsidRPr="00141309">
              <w:rPr>
                <w:eastAsianLayout w:id="-630450687" w:combine="1"/>
              </w:rPr>
              <w:t xml:space="preserve"> ** ±1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84F6B" w14:textId="3139320E" w:rsidR="00EE3282" w:rsidRPr="00141309" w:rsidRDefault="00EE3282" w:rsidP="00141309">
            <w:pPr>
              <w:pStyle w:val="a3"/>
            </w:pPr>
            <w:r w:rsidRPr="00141309">
              <w:t>97.607</w:t>
            </w:r>
            <w:r w:rsidRPr="00141309">
              <w:rPr>
                <w:eastAsianLayout w:id="-630450687" w:combine="1"/>
              </w:rPr>
              <w:t xml:space="preserve"> ** ±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A9544" w14:textId="25EB94CD" w:rsidR="00EE3282" w:rsidRPr="00141309" w:rsidRDefault="00EE3282" w:rsidP="00141309">
            <w:pPr>
              <w:pStyle w:val="a3"/>
            </w:pPr>
            <w:r w:rsidRPr="00141309">
              <w:t>68.449</w:t>
            </w:r>
            <w:r w:rsidRPr="00141309">
              <w:rPr>
                <w:eastAsianLayout w:id="-630450687" w:combine="1"/>
              </w:rPr>
              <w:t xml:space="preserve"> ** ±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D53B5" w14:textId="6CFD0CC0" w:rsidR="00EE3282" w:rsidRPr="00141309" w:rsidRDefault="00EE3282" w:rsidP="00141309">
            <w:pPr>
              <w:pStyle w:val="a3"/>
            </w:pPr>
            <w:proofErr w:type="gramStart"/>
            <w:r w:rsidRPr="00141309">
              <w:t>94.874</w:t>
            </w:r>
            <w:r w:rsidRPr="00141309">
              <w:rPr>
                <w:eastAsianLayout w:id="-630450687" w:combine="1"/>
              </w:rPr>
              <w:t xml:space="preserve">  ±</w:t>
            </w:r>
            <w:proofErr w:type="gramEnd"/>
            <w:r w:rsidRPr="00141309">
              <w:rPr>
                <w:eastAsianLayout w:id="-630450687" w:combine="1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7CE79" w14:textId="2C326165" w:rsidR="00EE3282" w:rsidRPr="00141309" w:rsidRDefault="00EE3282" w:rsidP="00141309">
            <w:pPr>
              <w:pStyle w:val="a3"/>
            </w:pPr>
            <w:r w:rsidRPr="00141309">
              <w:t>76.391</w:t>
            </w:r>
            <w:r w:rsidRPr="00141309">
              <w:rPr>
                <w:eastAsianLayout w:id="-630450687" w:combine="1"/>
              </w:rPr>
              <w:t xml:space="preserve"> ** ±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0FFED" w14:textId="4C3144C3" w:rsidR="00EE3282" w:rsidRPr="00141309" w:rsidRDefault="00EE3282" w:rsidP="00141309">
            <w:pPr>
              <w:pStyle w:val="a3"/>
            </w:pPr>
            <w:r w:rsidRPr="00141309">
              <w:t>97.136</w:t>
            </w:r>
            <w:r w:rsidRPr="00141309">
              <w:rPr>
                <w:eastAsianLayout w:id="-630450687" w:combine="1"/>
              </w:rPr>
              <w:t xml:space="preserve"> ** ±0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303E3" w14:textId="76831E2D" w:rsidR="00EE3282" w:rsidRPr="00141309" w:rsidRDefault="00EE3282" w:rsidP="00141309">
            <w:pPr>
              <w:pStyle w:val="a3"/>
              <w:rPr>
                <w:eastAsianLayout w:id="-630450687" w:combine="1"/>
              </w:rPr>
            </w:pPr>
            <w:r w:rsidRPr="00141309">
              <w:rPr>
                <w:lang w:bidi="ar"/>
              </w:rPr>
              <w:t>83.674</w:t>
            </w:r>
            <w:r w:rsidRPr="00141309">
              <w:rPr>
                <w:eastAsianLayout w:id="-630450687" w:combine="1"/>
              </w:rPr>
              <w:t xml:space="preserve"> ** ±1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CE84" w14:textId="5308D066" w:rsidR="00EE3282" w:rsidRPr="00141309" w:rsidRDefault="00EE3282" w:rsidP="00141309">
            <w:pPr>
              <w:rPr>
                <w:rFonts w:eastAsia="微软雅黑"/>
                <w:sz w:val="20"/>
                <w:szCs w:val="20"/>
              </w:rPr>
            </w:pPr>
            <w:proofErr w:type="gramStart"/>
            <w:r w:rsidRPr="00141309">
              <w:rPr>
                <w:sz w:val="20"/>
                <w:szCs w:val="20"/>
              </w:rPr>
              <w:t>86.452</w:t>
            </w:r>
            <w:r w:rsidRPr="00141309">
              <w:rPr>
                <w:sz w:val="20"/>
                <w:szCs w:val="20"/>
                <w:eastAsianLayout w:id="-630450687" w:combine="1"/>
              </w:rPr>
              <w:t xml:space="preserve">  ±</w:t>
            </w:r>
            <w:proofErr w:type="gramEnd"/>
            <w:r w:rsidRPr="00141309">
              <w:rPr>
                <w:sz w:val="20"/>
                <w:szCs w:val="20"/>
                <w:eastAsianLayout w:id="-630450687" w:combine="1"/>
              </w:rPr>
              <w:t>0.609</w:t>
            </w:r>
          </w:p>
        </w:tc>
      </w:tr>
      <w:tr w:rsidR="00EE3282" w:rsidRPr="003F1B9B" w14:paraId="1431E052" w14:textId="77777777" w:rsidTr="00141309">
        <w:trPr>
          <w:trHeight w:val="340"/>
        </w:trPr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9518A3A" w14:textId="78E29EB6" w:rsidR="00EE3282" w:rsidRPr="003F1B9B" w:rsidRDefault="00EE3282" w:rsidP="00141309">
            <w:pPr>
              <w:rPr>
                <w:rFonts w:eastAsia="宋体"/>
              </w:rPr>
            </w:pPr>
            <w:proofErr w:type="spellStart"/>
            <w:r w:rsidRPr="003F1B9B">
              <w:t>scSemiPL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D64583" w14:textId="0FD861FD" w:rsidR="00EE3282" w:rsidRPr="00CF1AD8" w:rsidRDefault="00EE3282" w:rsidP="00141309">
            <w:pPr>
              <w:pStyle w:val="a3"/>
              <w:rPr>
                <w:b/>
                <w:bCs/>
              </w:rPr>
            </w:pPr>
            <w:r w:rsidRPr="00CF1AD8">
              <w:rPr>
                <w:b/>
                <w:bCs/>
              </w:rPr>
              <w:t>91.101</w:t>
            </w:r>
            <w:r w:rsidRPr="00CF1AD8">
              <w:rPr>
                <w:b/>
                <w:bCs/>
                <w:vertAlign w:val="subscript"/>
              </w:rPr>
              <w:t>±1.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AB53BF" w14:textId="7A421E7F" w:rsidR="00EE3282" w:rsidRPr="00CF1AD8" w:rsidRDefault="00EE3282" w:rsidP="00141309">
            <w:pPr>
              <w:pStyle w:val="a3"/>
              <w:rPr>
                <w:b/>
                <w:bCs/>
              </w:rPr>
            </w:pPr>
            <w:r w:rsidRPr="00CF1AD8">
              <w:rPr>
                <w:b/>
                <w:bCs/>
              </w:rPr>
              <w:t>99.760</w:t>
            </w:r>
            <w:r w:rsidRPr="00CF1AD8">
              <w:rPr>
                <w:b/>
                <w:bCs/>
                <w:vertAlign w:val="subscript"/>
              </w:rPr>
              <w:t>±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30CF4C" w14:textId="0ECB98A3" w:rsidR="00EE3282" w:rsidRPr="00CF1AD8" w:rsidRDefault="00EE3282" w:rsidP="00141309">
            <w:pPr>
              <w:pStyle w:val="a3"/>
              <w:rPr>
                <w:rFonts w:eastAsia="微软雅黑"/>
                <w:b/>
                <w:bCs/>
              </w:rPr>
            </w:pPr>
            <w:r w:rsidRPr="00CF1AD8">
              <w:rPr>
                <w:b/>
                <w:bCs/>
              </w:rPr>
              <w:t>84.968</w:t>
            </w:r>
            <w:r w:rsidRPr="00CF1AD8">
              <w:rPr>
                <w:b/>
                <w:bCs/>
                <w:vertAlign w:val="subscript"/>
              </w:rPr>
              <w:t>±0.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8D9CF6" w14:textId="7FEE190A" w:rsidR="00EE3282" w:rsidRPr="00CF1AD8" w:rsidRDefault="00EE3282" w:rsidP="00141309">
            <w:pPr>
              <w:pStyle w:val="a3"/>
              <w:rPr>
                <w:b/>
                <w:bCs/>
                <w:shd w:val="clear" w:color="auto" w:fill="auto"/>
                <w:eastAsianLayout w:id="-630450687" w:combine="1"/>
              </w:rPr>
            </w:pPr>
            <w:r w:rsidRPr="00CF1AD8">
              <w:rPr>
                <w:b/>
                <w:bCs/>
              </w:rPr>
              <w:t>96.410</w:t>
            </w:r>
            <w:r w:rsidRPr="00CF1AD8">
              <w:rPr>
                <w:b/>
                <w:bCs/>
                <w:vertAlign w:val="subscript"/>
              </w:rPr>
              <w:t>±0.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2B061E" w14:textId="23CF2C0C" w:rsidR="00EE3282" w:rsidRPr="00CF1AD8" w:rsidRDefault="00EE3282" w:rsidP="00141309">
            <w:pPr>
              <w:pStyle w:val="a3"/>
              <w:rPr>
                <w:b/>
                <w:bCs/>
              </w:rPr>
            </w:pPr>
            <w:r w:rsidRPr="00CF1AD8">
              <w:rPr>
                <w:b/>
                <w:bCs/>
              </w:rPr>
              <w:t>85.001</w:t>
            </w:r>
            <w:r w:rsidRPr="00CF1AD8">
              <w:rPr>
                <w:b/>
                <w:bCs/>
                <w:vertAlign w:val="subscript"/>
              </w:rPr>
              <w:t>±0.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CB30B4" w14:textId="2728C56F" w:rsidR="00EE3282" w:rsidRPr="00CF1AD8" w:rsidRDefault="00EE3282" w:rsidP="00141309">
            <w:pPr>
              <w:pStyle w:val="a3"/>
              <w:rPr>
                <w:rFonts w:eastAsia="微软雅黑"/>
                <w:b/>
                <w:bCs/>
              </w:rPr>
            </w:pPr>
            <w:r w:rsidRPr="00CF1AD8">
              <w:rPr>
                <w:b/>
                <w:bCs/>
              </w:rPr>
              <w:t>98.725</w:t>
            </w:r>
            <w:r w:rsidRPr="00CF1AD8">
              <w:rPr>
                <w:b/>
                <w:bCs/>
                <w:vertAlign w:val="subscript"/>
              </w:rPr>
              <w:t>±0.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EBC82F" w14:textId="637E5663" w:rsidR="00EE3282" w:rsidRPr="00CF1AD8" w:rsidRDefault="00EE3282" w:rsidP="00141309">
            <w:pPr>
              <w:pStyle w:val="a3"/>
              <w:rPr>
                <w:b/>
                <w:bCs/>
                <w:shd w:val="clear" w:color="auto" w:fill="auto"/>
                <w:eastAsianLayout w:id="-630450687" w:combine="1"/>
              </w:rPr>
            </w:pPr>
            <w:r w:rsidRPr="00CF1AD8">
              <w:rPr>
                <w:b/>
                <w:bCs/>
              </w:rPr>
              <w:t>93.039</w:t>
            </w:r>
            <w:r w:rsidRPr="00CF1AD8">
              <w:rPr>
                <w:b/>
                <w:bCs/>
                <w:vertAlign w:val="subscript"/>
              </w:rPr>
              <w:t>±0.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4B9221" w14:textId="1CA337FF" w:rsidR="00EE3282" w:rsidRPr="00CF1AD8" w:rsidRDefault="00EE3282" w:rsidP="00141309">
            <w:pPr>
              <w:rPr>
                <w:rFonts w:eastAsia="微软雅黑"/>
                <w:b/>
                <w:bCs/>
                <w:sz w:val="20"/>
                <w:szCs w:val="20"/>
              </w:rPr>
            </w:pPr>
            <w:r w:rsidRPr="00CF1AD8">
              <w:rPr>
                <w:b/>
                <w:bCs/>
                <w:sz w:val="20"/>
                <w:szCs w:val="20"/>
              </w:rPr>
              <w:t>87.242</w:t>
            </w:r>
            <w:r w:rsidRPr="00CF1AD8">
              <w:rPr>
                <w:b/>
                <w:bCs/>
                <w:sz w:val="20"/>
                <w:szCs w:val="20"/>
                <w:vertAlign w:val="subscript"/>
              </w:rPr>
              <w:t>±0.679</w:t>
            </w:r>
          </w:p>
        </w:tc>
      </w:tr>
    </w:tbl>
    <w:p w14:paraId="7780DD04" w14:textId="4252781D" w:rsidR="00DF5869" w:rsidRDefault="00DB735B" w:rsidP="00141309">
      <w:pPr>
        <w:jc w:val="left"/>
      </w:pPr>
      <w:r>
        <w:t xml:space="preserve">The data in the table show the average </w:t>
      </w:r>
      <w:r>
        <w:rPr>
          <w:rFonts w:hint="eastAsia"/>
        </w:rPr>
        <w:t>F1-score</w:t>
      </w:r>
      <w:r>
        <w:t xml:space="preserve"> (±standard error) of the ten-fold cross-validation. Bold text marks the best models per task.</w:t>
      </w:r>
      <w:r w:rsidR="00141309" w:rsidRPr="00141309">
        <w:t xml:space="preserve"> OCMM indicates that the original count matrix required by </w:t>
      </w:r>
      <w:proofErr w:type="spellStart"/>
      <w:r w:rsidR="00141309" w:rsidRPr="00141309">
        <w:t>scSemiCluster</w:t>
      </w:r>
      <w:proofErr w:type="spellEnd"/>
      <w:r w:rsidR="00141309" w:rsidRPr="00141309">
        <w:t xml:space="preserve"> is missing from the </w:t>
      </w:r>
      <w:proofErr w:type="spellStart"/>
      <w:r w:rsidR="00141309" w:rsidRPr="00141309">
        <w:t>PBMC_SeqWell</w:t>
      </w:r>
      <w:proofErr w:type="spellEnd"/>
      <w:r w:rsidR="00141309" w:rsidRPr="00141309">
        <w:t xml:space="preserve"> dataset. The t-test is conducted to compare the performance of each method against </w:t>
      </w:r>
      <w:proofErr w:type="spellStart"/>
      <w:r w:rsidR="00141309" w:rsidRPr="00141309">
        <w:t>scSemiPLC</w:t>
      </w:r>
      <w:proofErr w:type="spellEnd"/>
      <w:r w:rsidR="00141309" w:rsidRPr="00141309">
        <w:t>. Statistical significance is indicated with ** for p&lt;0.01 and * for p&lt;0.05.</w:t>
      </w:r>
    </w:p>
    <w:p w14:paraId="5F93EFCF" w14:textId="77777777" w:rsidR="00141309" w:rsidRDefault="00141309" w:rsidP="00141309"/>
    <w:p w14:paraId="25ABE521" w14:textId="77777777" w:rsidR="00DF5869" w:rsidRDefault="00DB735B" w:rsidP="00141309"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rFonts w:hint="eastAsia"/>
          <w:b/>
          <w:bCs/>
        </w:rPr>
        <w:t>2</w:t>
      </w:r>
      <w:r>
        <w:rPr>
          <w:b/>
          <w:bCs/>
        </w:rPr>
        <w:t>.</w:t>
      </w:r>
      <w:r>
        <w:t xml:space="preserve"> Effect of self-supervised pre-training and confidence assessment on semi-supervised learning at different numbers of cell </w:t>
      </w:r>
      <w:proofErr w:type="gramStart"/>
      <w:r>
        <w:t>labels</w:t>
      </w:r>
      <w:r>
        <w:rPr>
          <w:rFonts w:hint="eastAsia"/>
        </w:rPr>
        <w:t>(</w:t>
      </w:r>
      <w:proofErr w:type="gramEnd"/>
      <w:r>
        <w:rPr>
          <w:rFonts w:hint="eastAsia"/>
        </w:rPr>
        <w:t>Baron Mouse)</w:t>
      </w:r>
    </w:p>
    <w:tbl>
      <w:tblPr>
        <w:tblStyle w:val="a4"/>
        <w:tblW w:w="8477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66"/>
        <w:gridCol w:w="937"/>
        <w:gridCol w:w="1593"/>
        <w:gridCol w:w="1593"/>
        <w:gridCol w:w="1593"/>
        <w:gridCol w:w="1595"/>
      </w:tblGrid>
      <w:tr w:rsidR="00DF5869" w14:paraId="00B96FC1" w14:textId="77777777">
        <w:trPr>
          <w:trHeight w:val="454"/>
        </w:trPr>
        <w:tc>
          <w:tcPr>
            <w:tcW w:w="210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E81F46F" w14:textId="77777777" w:rsidR="00DF5869" w:rsidRDefault="00DF5869" w:rsidP="00141309"/>
        </w:tc>
        <w:tc>
          <w:tcPr>
            <w:tcW w:w="15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8B312B" w14:textId="77777777" w:rsidR="00DF5869" w:rsidRDefault="00DB735B" w:rsidP="00141309">
            <w:r>
              <w:t>0.01</w:t>
            </w:r>
          </w:p>
        </w:tc>
        <w:tc>
          <w:tcPr>
            <w:tcW w:w="15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EA3F92" w14:textId="77777777" w:rsidR="00DF5869" w:rsidRDefault="00DB735B" w:rsidP="00141309">
            <w:r>
              <w:t>0.02</w:t>
            </w:r>
          </w:p>
        </w:tc>
        <w:tc>
          <w:tcPr>
            <w:tcW w:w="15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95B508" w14:textId="77777777" w:rsidR="00DF5869" w:rsidRDefault="00DB735B" w:rsidP="00141309">
            <w:r>
              <w:t>0.05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4ECA74" w14:textId="77777777" w:rsidR="00DF5869" w:rsidRDefault="00DB735B" w:rsidP="00141309">
            <w:r>
              <w:t>0.1</w:t>
            </w:r>
          </w:p>
        </w:tc>
      </w:tr>
      <w:tr w:rsidR="00DF5869" w14:paraId="72AC1AE6" w14:textId="77777777">
        <w:trPr>
          <w:trHeight w:val="454"/>
        </w:trPr>
        <w:tc>
          <w:tcPr>
            <w:tcW w:w="1166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00E7A6" w14:textId="77777777" w:rsidR="00DF5869" w:rsidRDefault="00DB735B" w:rsidP="00141309">
            <w:pPr>
              <w:rPr>
                <w:rFonts w:ascii="宋体" w:hAnsi="宋体" w:cs="宋体"/>
              </w:rPr>
            </w:pPr>
            <w:r>
              <w:t>w/o Ⅰ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C3C667" w14:textId="77777777" w:rsidR="00DF5869" w:rsidRDefault="00DB735B" w:rsidP="00141309">
            <w:r>
              <w:t>Acc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9F5B38" w14:textId="77777777" w:rsidR="00DF5869" w:rsidRDefault="00DB735B" w:rsidP="00141309">
            <w:r>
              <w:t>9</w:t>
            </w:r>
            <w:r>
              <w:rPr>
                <w:rFonts w:hint="eastAsia"/>
              </w:rPr>
              <w:t>2.656</w:t>
            </w:r>
            <w:r>
              <w:t>(</w:t>
            </w:r>
            <w:r>
              <w:rPr>
                <w:rFonts w:hint="eastAsia"/>
              </w:rPr>
              <w:t>-1.066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7B72A5" w14:textId="77777777" w:rsidR="00DF5869" w:rsidRDefault="00DB735B" w:rsidP="00141309">
            <w:r>
              <w:t>9</w:t>
            </w:r>
            <w:r>
              <w:rPr>
                <w:rFonts w:hint="eastAsia"/>
              </w:rPr>
              <w:t>4.003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408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A1516" w14:textId="77777777" w:rsidR="00DF5869" w:rsidRDefault="00DB735B" w:rsidP="00141309">
            <w:r>
              <w:rPr>
                <w:rFonts w:hint="eastAsia"/>
              </w:rPr>
              <w:t>94.719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673</w:t>
            </w:r>
            <w: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37AB1D" w14:textId="77777777" w:rsidR="00DF5869" w:rsidRDefault="00DB735B" w:rsidP="00141309">
            <w:r>
              <w:rPr>
                <w:rFonts w:hint="eastAsia"/>
              </w:rPr>
              <w:t>96.734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175</w:t>
            </w:r>
            <w:r>
              <w:t>)</w:t>
            </w:r>
          </w:p>
        </w:tc>
      </w:tr>
      <w:tr w:rsidR="00DF5869" w14:paraId="6AC3D820" w14:textId="77777777">
        <w:trPr>
          <w:trHeight w:val="454"/>
        </w:trPr>
        <w:tc>
          <w:tcPr>
            <w:tcW w:w="11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90DF91" w14:textId="77777777" w:rsidR="00DF5869" w:rsidRDefault="00DF5869" w:rsidP="00141309"/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DDA934" w14:textId="77777777" w:rsidR="00DF5869" w:rsidRDefault="00DB735B" w:rsidP="00141309">
            <w:r>
              <w:t>F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B0D61A" w14:textId="77777777" w:rsidR="00DF5869" w:rsidRDefault="00DB735B" w:rsidP="00141309">
            <w:r>
              <w:rPr>
                <w:rFonts w:hint="eastAsia"/>
              </w:rPr>
              <w:t>84.924</w:t>
            </w:r>
            <w:r>
              <w:t>(</w:t>
            </w:r>
            <w:r>
              <w:rPr>
                <w:rFonts w:hint="eastAsia"/>
              </w:rPr>
              <w:t>-2.206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1295B6" w14:textId="77777777" w:rsidR="00DF5869" w:rsidRDefault="00DB735B" w:rsidP="00141309">
            <w:r>
              <w:t>8</w:t>
            </w:r>
            <w:r>
              <w:rPr>
                <w:rFonts w:hint="eastAsia"/>
              </w:rPr>
              <w:t>5.000</w:t>
            </w:r>
            <w:r>
              <w:t>(</w:t>
            </w:r>
            <w:r>
              <w:rPr>
                <w:rFonts w:hint="eastAsia"/>
              </w:rPr>
              <w:t>-2.932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064108" w14:textId="77777777" w:rsidR="00DF5869" w:rsidRDefault="00DB735B" w:rsidP="00141309">
            <w:r>
              <w:rPr>
                <w:rFonts w:hint="eastAsia"/>
              </w:rPr>
              <w:t>85.699</w:t>
            </w:r>
            <w:r>
              <w:t>(</w:t>
            </w:r>
            <w:r>
              <w:rPr>
                <w:rFonts w:hint="eastAsia"/>
              </w:rPr>
              <w:t>-2.514</w:t>
            </w:r>
            <w: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F9A88C" w14:textId="77777777" w:rsidR="00DF5869" w:rsidRDefault="00DB735B" w:rsidP="00141309">
            <w:r>
              <w:rPr>
                <w:rFonts w:hint="eastAsia"/>
              </w:rPr>
              <w:t>90.619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482</w:t>
            </w:r>
            <w:r>
              <w:t>)</w:t>
            </w:r>
          </w:p>
        </w:tc>
      </w:tr>
      <w:tr w:rsidR="00DF5869" w14:paraId="0B6D2491" w14:textId="77777777">
        <w:trPr>
          <w:trHeight w:val="454"/>
        </w:trPr>
        <w:tc>
          <w:tcPr>
            <w:tcW w:w="11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6473896" w14:textId="77777777" w:rsidR="00DF5869" w:rsidRDefault="00DB735B" w:rsidP="00141309">
            <w:r>
              <w:rPr>
                <w:rFonts w:hint="eastAsia"/>
              </w:rPr>
              <w:t xml:space="preserve">w/o </w:t>
            </w:r>
            <w:r>
              <w:t>Ⅲ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52C117" w14:textId="77777777" w:rsidR="00DF5869" w:rsidRDefault="00DB735B" w:rsidP="00141309">
            <w:r>
              <w:t>Ac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C646BA" w14:textId="77777777" w:rsidR="00DF5869" w:rsidRDefault="00DB735B" w:rsidP="00141309">
            <w:r>
              <w:rPr>
                <w:rFonts w:hint="eastAsia"/>
              </w:rPr>
              <w:t>93.462</w:t>
            </w:r>
            <w:r>
              <w:t>(</w:t>
            </w:r>
            <w:r>
              <w:rPr>
                <w:rFonts w:hint="eastAsia"/>
              </w:rPr>
              <w:t>-0.260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943054" w14:textId="77777777" w:rsidR="00DF5869" w:rsidRDefault="00DB735B" w:rsidP="00141309">
            <w:r>
              <w:t>9</w:t>
            </w:r>
            <w:r>
              <w:rPr>
                <w:rFonts w:hint="eastAsia"/>
              </w:rPr>
              <w:t>4.274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137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0EC994" w14:textId="77777777" w:rsidR="00DF5869" w:rsidRDefault="00DB735B" w:rsidP="00141309">
            <w:r>
              <w:rPr>
                <w:rFonts w:hint="eastAsia"/>
              </w:rPr>
              <w:t>95.302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09</w:t>
            </w:r>
            <w: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57FC0C" w14:textId="77777777" w:rsidR="00DF5869" w:rsidRDefault="00DB735B" w:rsidP="00141309">
            <w:r>
              <w:rPr>
                <w:rFonts w:hint="eastAsia"/>
              </w:rPr>
              <w:t>96.898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0</w:t>
            </w:r>
            <w:r>
              <w:rPr>
                <w:rFonts w:hint="eastAsia"/>
              </w:rPr>
              <w:t>11</w:t>
            </w:r>
            <w:r>
              <w:t>)</w:t>
            </w:r>
          </w:p>
        </w:tc>
      </w:tr>
      <w:tr w:rsidR="00DF5869" w14:paraId="6DAB4027" w14:textId="77777777">
        <w:trPr>
          <w:trHeight w:val="454"/>
        </w:trPr>
        <w:tc>
          <w:tcPr>
            <w:tcW w:w="11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2077BC" w14:textId="77777777" w:rsidR="00DF5869" w:rsidRDefault="00DF5869" w:rsidP="00141309"/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9E55D0" w14:textId="77777777" w:rsidR="00DF5869" w:rsidRDefault="00DB735B" w:rsidP="00141309">
            <w:r>
              <w:t>F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4F09C4" w14:textId="77777777" w:rsidR="00DF5869" w:rsidRDefault="00DB735B" w:rsidP="00141309">
            <w:r>
              <w:rPr>
                <w:rFonts w:hint="eastAsia"/>
              </w:rPr>
              <w:t>86.919</w:t>
            </w:r>
            <w:r>
              <w:t>(</w:t>
            </w:r>
            <w:r>
              <w:rPr>
                <w:rFonts w:hint="eastAsia"/>
              </w:rPr>
              <w:t>-0.211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36921F" w14:textId="77777777" w:rsidR="00DF5869" w:rsidRDefault="00DB735B" w:rsidP="00141309">
            <w:r>
              <w:rPr>
                <w:rFonts w:hint="eastAsia"/>
              </w:rPr>
              <w:t>88.034</w:t>
            </w:r>
            <w:r>
              <w:t>(</w:t>
            </w:r>
            <w:r>
              <w:rPr>
                <w:rFonts w:hint="eastAsia"/>
              </w:rPr>
              <w:t>+0.102</w:t>
            </w:r>
            <w: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909B03" w14:textId="77777777" w:rsidR="00DF5869" w:rsidRDefault="00DB735B" w:rsidP="00141309">
            <w:r>
              <w:rPr>
                <w:rFonts w:hint="eastAsia"/>
              </w:rPr>
              <w:t>87.732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481</w:t>
            </w:r>
            <w:r>
              <w:t>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977D36" w14:textId="77777777" w:rsidR="00DF5869" w:rsidRDefault="00DB735B" w:rsidP="00141309">
            <w:r>
              <w:rPr>
                <w:rFonts w:hint="eastAsia"/>
              </w:rPr>
              <w:t>91.092</w:t>
            </w:r>
            <w:r>
              <w:t>(</w:t>
            </w: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009</w:t>
            </w:r>
            <w:r>
              <w:t>)</w:t>
            </w:r>
          </w:p>
        </w:tc>
      </w:tr>
      <w:tr w:rsidR="00DF5869" w14:paraId="2C840D20" w14:textId="77777777">
        <w:trPr>
          <w:trHeight w:val="454"/>
        </w:trPr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91991" w14:textId="77777777" w:rsidR="00DF5869" w:rsidRDefault="00DB735B" w:rsidP="00141309">
            <w:proofErr w:type="spellStart"/>
            <w:r>
              <w:rPr>
                <w:rFonts w:hint="eastAsia"/>
              </w:rPr>
              <w:t>scSemi</w:t>
            </w:r>
            <w:proofErr w:type="spellEnd"/>
          </w:p>
          <w:p w14:paraId="06E6C431" w14:textId="77777777" w:rsidR="00DF5869" w:rsidRDefault="00DB735B" w:rsidP="00141309">
            <w:pPr>
              <w:rPr>
                <w:rFonts w:ascii="宋体" w:hAnsi="宋体" w:cs="宋体"/>
              </w:rPr>
            </w:pPr>
            <w:r>
              <w:rPr>
                <w:rFonts w:hint="eastAsia"/>
              </w:rPr>
              <w:t>PLC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015095" w14:textId="77777777" w:rsidR="00DF5869" w:rsidRDefault="00DB735B" w:rsidP="00141309">
            <w:r>
              <w:t>Ac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7D5A96" w14:textId="77777777" w:rsidR="00DF5869" w:rsidRDefault="00DB735B" w:rsidP="00141309">
            <w:r>
              <w:rPr>
                <w:rFonts w:hint="eastAsia"/>
              </w:rPr>
              <w:t>93.72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09335D" w14:textId="77777777" w:rsidR="00DF5869" w:rsidRDefault="00DB735B" w:rsidP="00141309">
            <w:r>
              <w:t>9</w:t>
            </w:r>
            <w:r>
              <w:rPr>
                <w:rFonts w:hint="eastAsia"/>
              </w:rPr>
              <w:t>4.41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044ED4" w14:textId="77777777" w:rsidR="00DF5869" w:rsidRDefault="00DB735B" w:rsidP="00141309">
            <w:r>
              <w:rPr>
                <w:rFonts w:hint="eastAsia"/>
              </w:rPr>
              <w:t>95.39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50DEE7" w14:textId="77777777" w:rsidR="00DF5869" w:rsidRDefault="00DB735B" w:rsidP="00141309">
            <w:r>
              <w:rPr>
                <w:rFonts w:hint="eastAsia"/>
              </w:rPr>
              <w:t>96.909</w:t>
            </w:r>
          </w:p>
        </w:tc>
      </w:tr>
      <w:tr w:rsidR="00DF5869" w14:paraId="215D8765" w14:textId="77777777">
        <w:trPr>
          <w:trHeight w:val="454"/>
        </w:trPr>
        <w:tc>
          <w:tcPr>
            <w:tcW w:w="11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F849DB" w14:textId="77777777" w:rsidR="00DF5869" w:rsidRDefault="00DF5869" w:rsidP="00141309"/>
        </w:tc>
        <w:tc>
          <w:tcPr>
            <w:tcW w:w="93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365078" w14:textId="77777777" w:rsidR="00DF5869" w:rsidRDefault="00DB735B" w:rsidP="00141309">
            <w:r>
              <w:t>F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B9D360" w14:textId="77777777" w:rsidR="00DF5869" w:rsidRDefault="00DB735B" w:rsidP="00141309">
            <w:r>
              <w:rPr>
                <w:rFonts w:hint="eastAsia"/>
              </w:rPr>
              <w:t>87.13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EEE42A" w14:textId="77777777" w:rsidR="00DF5869" w:rsidRDefault="00DB735B" w:rsidP="00141309">
            <w:r>
              <w:rPr>
                <w:rFonts w:hint="eastAsia"/>
              </w:rPr>
              <w:t>87.93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B3F460" w14:textId="77777777" w:rsidR="00DF5869" w:rsidRDefault="00DB735B" w:rsidP="00141309">
            <w:r>
              <w:rPr>
                <w:rFonts w:hint="eastAsia"/>
              </w:rPr>
              <w:t>88.21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B2EDE7" w14:textId="77777777" w:rsidR="00DF5869" w:rsidRDefault="00DB735B" w:rsidP="00141309">
            <w:r>
              <w:rPr>
                <w:rFonts w:hint="eastAsia"/>
              </w:rPr>
              <w:t>91.101</w:t>
            </w:r>
          </w:p>
        </w:tc>
      </w:tr>
    </w:tbl>
    <w:p w14:paraId="0A5393B4" w14:textId="77777777" w:rsidR="00CF1AD8" w:rsidRDefault="00CF1AD8" w:rsidP="00141309"/>
    <w:p w14:paraId="333EEDBD" w14:textId="77777777" w:rsidR="00CF1AD8" w:rsidRDefault="00CF1AD8">
      <w:pPr>
        <w:widowControl/>
        <w:snapToGrid/>
        <w:spacing w:beforeLines="0" w:before="0"/>
        <w:jc w:val="left"/>
        <w:rPr>
          <w:rFonts w:eastAsia="宋体"/>
          <w:b/>
          <w:bCs/>
        </w:rPr>
      </w:pPr>
      <w:r>
        <w:rPr>
          <w:rFonts w:eastAsia="宋体"/>
          <w:b/>
          <w:bCs/>
        </w:rPr>
        <w:br w:type="page"/>
      </w:r>
    </w:p>
    <w:p w14:paraId="3662B398" w14:textId="5EA3213C" w:rsidR="00DF5869" w:rsidRDefault="00DB735B" w:rsidP="00141309">
      <w:r>
        <w:rPr>
          <w:rFonts w:eastAsia="宋体" w:hint="eastAsia"/>
          <w:b/>
          <w:bCs/>
        </w:rPr>
        <w:lastRenderedPageBreak/>
        <w:t>Supplementary Figure</w:t>
      </w:r>
      <w:r>
        <w:rPr>
          <w:rFonts w:eastAsia="宋体"/>
          <w:b/>
          <w:bCs/>
        </w:rPr>
        <w:t xml:space="preserve"> </w:t>
      </w:r>
      <w:r>
        <w:rPr>
          <w:rFonts w:eastAsia="宋体" w:hint="eastAsia"/>
          <w:b/>
          <w:bCs/>
        </w:rPr>
        <w:t>1</w:t>
      </w:r>
      <w:r>
        <w:rPr>
          <w:rFonts w:eastAsia="宋体"/>
          <w:b/>
          <w:bCs/>
        </w:rPr>
        <w:t>.</w:t>
      </w:r>
      <w:r>
        <w:rPr>
          <w:rFonts w:eastAsia="宋体" w:hint="eastAsia"/>
          <w:b/>
          <w:bCs/>
        </w:rPr>
        <w:t xml:space="preserve"> </w:t>
      </w:r>
      <w:r>
        <w:t>The internal architecture diagram of the confidence estimation module.</w:t>
      </w:r>
    </w:p>
    <w:p w14:paraId="0390AC2F" w14:textId="77777777" w:rsidR="00DF5869" w:rsidRDefault="00DB735B" w:rsidP="00141309">
      <w:r>
        <w:rPr>
          <w:rFonts w:hint="eastAsia"/>
          <w:noProof/>
        </w:rPr>
        <w:drawing>
          <wp:inline distT="0" distB="0" distL="114300" distR="114300" wp14:anchorId="602A3202" wp14:editId="4DCD53A3">
            <wp:extent cx="2104390" cy="3461385"/>
            <wp:effectExtent l="0" t="0" r="0" b="0"/>
            <wp:docPr id="1" name="图片 1" descr="Confidence Estimator Blo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nfidence Estimator Block"/>
                    <pic:cNvPicPr>
                      <a:picLocks noChangeAspect="1"/>
                    </pic:cNvPicPr>
                  </pic:nvPicPr>
                  <pic:blipFill>
                    <a:blip r:embed="rId6"/>
                    <a:srcRect t="5952"/>
                    <a:stretch>
                      <a:fillRect/>
                    </a:stretch>
                  </pic:blipFill>
                  <pic:spPr>
                    <a:xfrm>
                      <a:off x="0" y="0"/>
                      <a:ext cx="210439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5869" w:rsidSect="003F1B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4A131" w14:textId="77777777" w:rsidR="00492690" w:rsidRDefault="00492690" w:rsidP="00CF1AD8">
      <w:pPr>
        <w:spacing w:before="48"/>
      </w:pPr>
      <w:r>
        <w:separator/>
      </w:r>
    </w:p>
  </w:endnote>
  <w:endnote w:type="continuationSeparator" w:id="0">
    <w:p w14:paraId="2E240C75" w14:textId="77777777" w:rsidR="00492690" w:rsidRDefault="00492690" w:rsidP="00CF1AD8">
      <w:pPr>
        <w:spacing w:before="4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 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0F883" w14:textId="77777777" w:rsidR="00CF1AD8" w:rsidRDefault="00CF1AD8">
    <w:pPr>
      <w:pStyle w:val="a8"/>
      <w:spacing w:before="4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00AF0" w14:textId="77777777" w:rsidR="00CF1AD8" w:rsidRDefault="00CF1AD8">
    <w:pPr>
      <w:pStyle w:val="a8"/>
      <w:spacing w:before="4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82429" w14:textId="77777777" w:rsidR="00CF1AD8" w:rsidRDefault="00CF1AD8">
    <w:pPr>
      <w:pStyle w:val="a8"/>
      <w:spacing w:before="4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93505" w14:textId="77777777" w:rsidR="00492690" w:rsidRDefault="00492690" w:rsidP="00CF1AD8">
      <w:pPr>
        <w:spacing w:before="48"/>
      </w:pPr>
      <w:r>
        <w:separator/>
      </w:r>
    </w:p>
  </w:footnote>
  <w:footnote w:type="continuationSeparator" w:id="0">
    <w:p w14:paraId="56EE8387" w14:textId="77777777" w:rsidR="00492690" w:rsidRDefault="00492690" w:rsidP="00CF1AD8">
      <w:pPr>
        <w:spacing w:before="48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57106" w14:textId="77777777" w:rsidR="00CF1AD8" w:rsidRDefault="00CF1AD8">
    <w:pPr>
      <w:pStyle w:val="a6"/>
      <w:spacing w:before="4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0606B" w14:textId="77777777" w:rsidR="00CF1AD8" w:rsidRDefault="00CF1AD8">
    <w:pPr>
      <w:pStyle w:val="a6"/>
      <w:spacing w:before="4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DC450" w14:textId="77777777" w:rsidR="00CF1AD8" w:rsidRDefault="00CF1AD8">
    <w:pPr>
      <w:pStyle w:val="a6"/>
      <w:spacing w:before="4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VmMzJlMzNhMTRkNWYzYzc4MzU3ZjhkNWIxZWZjNjQifQ=="/>
  </w:docVars>
  <w:rsids>
    <w:rsidRoot w:val="00DF5869"/>
    <w:rsid w:val="00141309"/>
    <w:rsid w:val="0030649C"/>
    <w:rsid w:val="003F1B9B"/>
    <w:rsid w:val="00492690"/>
    <w:rsid w:val="00C210E3"/>
    <w:rsid w:val="00CF1AD8"/>
    <w:rsid w:val="00D21958"/>
    <w:rsid w:val="00DB735B"/>
    <w:rsid w:val="00DD1890"/>
    <w:rsid w:val="00DF5869"/>
    <w:rsid w:val="00EE3282"/>
    <w:rsid w:val="06060858"/>
    <w:rsid w:val="06DF487A"/>
    <w:rsid w:val="1106665C"/>
    <w:rsid w:val="17BC7C5E"/>
    <w:rsid w:val="1BB41818"/>
    <w:rsid w:val="30096CCE"/>
    <w:rsid w:val="318B400C"/>
    <w:rsid w:val="40FC161A"/>
    <w:rsid w:val="45ED002E"/>
    <w:rsid w:val="4A451DB5"/>
    <w:rsid w:val="4B342FE8"/>
    <w:rsid w:val="51641363"/>
    <w:rsid w:val="57AD3A98"/>
    <w:rsid w:val="6986216B"/>
    <w:rsid w:val="7D1C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DCEEBE"/>
  <w15:docId w15:val="{35D93703-40D4-4B71-AD1A-78142F5B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141309"/>
    <w:pPr>
      <w:widowControl w:val="0"/>
      <w:snapToGrid w:val="0"/>
      <w:spacing w:beforeLines="20" w:before="62"/>
      <w:jc w:val="center"/>
    </w:pPr>
    <w:rPr>
      <w:rFonts w:eastAsia="等线"/>
      <w:color w:val="000000"/>
      <w:sz w:val="21"/>
      <w:szCs w:val="2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hint="eastAsia"/>
      <w:sz w:val="24"/>
      <w:szCs w:val="24"/>
    </w:rPr>
  </w:style>
  <w:style w:type="paragraph" w:styleId="a3">
    <w:name w:val="Normal (Web)"/>
    <w:basedOn w:val="a"/>
    <w:autoRedefine/>
    <w:qFormat/>
    <w:rsid w:val="00141309"/>
    <w:pPr>
      <w:widowControl/>
    </w:pPr>
    <w:rPr>
      <w:sz w:val="20"/>
      <w:szCs w:val="20"/>
    </w:rPr>
  </w:style>
  <w:style w:type="table" w:styleId="a4">
    <w:name w:val="Table Grid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5">
    <w:name w:val="Placeholder Text"/>
    <w:basedOn w:val="a0"/>
    <w:uiPriority w:val="99"/>
    <w:semiHidden/>
    <w:rsid w:val="003F1B9B"/>
    <w:rPr>
      <w:color w:val="808080"/>
    </w:rPr>
  </w:style>
  <w:style w:type="paragraph" w:styleId="a6">
    <w:name w:val="header"/>
    <w:basedOn w:val="a"/>
    <w:link w:val="a7"/>
    <w:rsid w:val="00CF1AD8"/>
    <w:pPr>
      <w:pBdr>
        <w:bottom w:val="single" w:sz="6" w:space="1" w:color="auto"/>
      </w:pBd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F1AD8"/>
    <w:rPr>
      <w:rFonts w:eastAsia="等线"/>
      <w:color w:val="000000"/>
      <w:sz w:val="18"/>
      <w:szCs w:val="18"/>
    </w:rPr>
  </w:style>
  <w:style w:type="paragraph" w:styleId="a8">
    <w:name w:val="footer"/>
    <w:basedOn w:val="a"/>
    <w:link w:val="a9"/>
    <w:rsid w:val="00CF1AD8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CF1AD8"/>
    <w:rPr>
      <w:rFonts w:eastAsia="等线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7</TotalTime>
  <Pages>2</Pages>
  <Words>341</Words>
  <Characters>1994</Characters>
  <Application>Microsoft Office Word</Application>
  <DocSecurity>0</DocSecurity>
  <Lines>153</Lines>
  <Paragraphs>137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乾益</dc:creator>
  <cp:lastModifiedBy>DM Wang</cp:lastModifiedBy>
  <cp:revision>6</cp:revision>
  <dcterms:created xsi:type="dcterms:W3CDTF">2024-03-22T04:22:00Z</dcterms:created>
  <dcterms:modified xsi:type="dcterms:W3CDTF">2025-11-0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9B06D1E676F40E28283360DDA6D8E3F_12</vt:lpwstr>
  </property>
  <property fmtid="{D5CDD505-2E9C-101B-9397-08002B2CF9AE}" pid="4" name="KSOTemplateDocerSaveRecord">
    <vt:lpwstr>eyJoZGlkIjoiZGVmMzJlMzNhMTRkNWYzYzc4MzU3ZjhkNWIxZWZjNjQifQ==</vt:lpwstr>
  </property>
</Properties>
</file>